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>Table S2. Primers used in this study</w:t>
      </w:r>
    </w:p>
    <w:tbl>
      <w:tblPr>
        <w:tblW w:w="9073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842"/>
        <w:gridCol w:w="4536"/>
        <w:gridCol w:w="1276"/>
      </w:tblGrid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or</w:t>
            </w:r>
          </w:p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 name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(5’ to 3’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Lm1-F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CCATTCCTCACCTCGT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, Probe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Lm1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CAGAGGCAAAGACTT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Lm1RT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ACTCTATACACACTCT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Lm1RT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CGTTTCATGTGAGGCGAAGTAA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Lm6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TTTGTCTGTTCAAGTTATGG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, Probe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Lm6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TTTTGAACCGTAGAGGTAGCA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Lm6RT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GGCACTATTACGAAA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rLm6RT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TAGGCGAGAAGCAAGT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Cys1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lang w:val="en-US"/>
              </w:rPr>
              <w:t>cagttcattggccttcgact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, RT-PCR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Cys1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lang w:val="en-US"/>
              </w:rPr>
              <w:t>agtaactgtggcccttgctg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1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TTGTGAGTACCCCCTGCTG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1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CGACAGAAGACCAGAATCC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2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CTTCCTCAAACACGCTCTC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2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CCAATCTCTCCCGATATGA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3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GCAATCCACCATTGGTCTC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3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CGAAGCGCTAAGCCACTAT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NC4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4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GTGGACTTCAGCTACC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4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GCCTACGCTTAACGACT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Tran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Trans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CACGAAAACCTGAACT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Trans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AGTCGAGTCGGACACT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Trans-int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ACAACTTTGCCGAGACG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GT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GT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TGACTTGCTCGCTCAC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GT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AAAGAAGGCTCCCACA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MFS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MFS-1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TACAAATCGCGTCACA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MFS-1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CGCTATAACGAACCAG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MFS-1int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CTGGTCTTGGTGTTTC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MFS-2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CGAAGTGAGCATGTAG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MFS-2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CGTCATCGAAAACACT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Cys2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AATGATCCTCCCATCTT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, Probe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Cys2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TCTAACGTAAGCAGACA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Cys2RT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AATGATCCTCCCATCTT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Cys2RT-R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TCTAACGTAAGCAGACA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ing type locus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1-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TCGATGCAATGTACTTGG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</w:t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1-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GCCGGAGGTGAAGTTGAAGCCG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idiom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GGCGAATTAAGGGATTGCTG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 RT-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GCGATGTCGATGTCAG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 RT-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GCGGTGATTTCCTTCT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Genes and non-coding regions identified using BAC accessions (CT485669, CT485790, CT485667, CT485649 and CT485648)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Primers published previously. AvrLm1RT </w:t>
      </w:r>
      <w:r>
        <w:fldChar w:fldCharType="begin"/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9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; AvrLm6, AvrLm6RT </w:t>
      </w:r>
      <w:r>
        <w:fldChar w:fldCharType="begin"/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0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, MAT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Cozijnsen&lt;/Author&gt;&lt;Year&gt;2003&lt;/Year&gt;&lt;RecNum&gt;16&lt;/RecNum&gt;&lt;record&gt;&lt;rec-number&gt;16&lt;/rec-number&gt;&lt;foreign-keys&gt;&lt;key app="EN" db-id="9wxaed5p0erpv7ets065svaersd2sap5s22s"&gt;16&lt;/key&gt;&lt;/foreign-keys&gt;&lt;ref-type name="Journal Article"&gt;17&lt;/ref-type&gt;&lt;contributors&gt;&lt;authors&gt;&lt;author&gt;Cozijnsen, A. J.&lt;/author&gt;&lt;author&gt;Howlett, B. J.&lt;/author&gt;&lt;/authors&gt;&lt;/contributors&gt;&lt;auth-address&gt;School of Botany, The University of Melbourne, 3010 Victoria, Australia.&lt;/auth-address&gt;&lt;titles&gt;&lt;title&gt;&lt;style face="normal" font="default" size="100%"&gt;Characterisation of the mating-type locus of the plant pathogenic ascomycete &lt;/style&gt;&lt;style face="italic" font="default" size="100%"&gt;Leptosphaeria maculans&lt;/style&gt;&lt;/title&gt;&lt;secondary-title&gt;Curr Genet&lt;/secondary-title&gt;&lt;/titles&gt;&lt;periodical&gt;&lt;full-title&gt;Curr Genet&lt;/full-title&gt;&lt;/periodical&gt;&lt;pages&gt;351-7&lt;/pages&gt;&lt;volume&gt;43&lt;/volume&gt;&lt;number&gt;5&lt;/number&gt;&lt;edition&gt;2003/04/08&lt;/edition&gt;&lt;keywords&gt;&lt;keyword&gt;Amino Acid Sequence&lt;/keyword&gt;&lt;keyword&gt;Ascomycota/*genetics&lt;/keyword&gt;&lt;keyword&gt;Blotting, Northern&lt;/keyword&gt;&lt;keyword&gt;Chromosome Mapping&lt;/keyword&gt;&lt;keyword&gt;Cosmids/genetics&lt;/keyword&gt;&lt;keyword&gt;DNA Primers&lt;/keyword&gt;&lt;keyword&gt;DNA-(Apurinic or Apyrimidinic Site) Lyase/genetics&lt;/keyword&gt;&lt;keyword&gt;*Gene Expression&lt;/keyword&gt;&lt;keyword&gt;Genes, Fungal/*genetics&lt;/keyword&gt;&lt;keyword&gt;*Genes, Mating Type, Fungal&lt;/keyword&gt;&lt;keyword&gt;Molecular Sequence Data&lt;/keyword&gt;&lt;keyword&gt;Sequence Alignment&lt;/keyword&gt;&lt;keyword&gt;Sequence Analysis, DNA&lt;/keyword&gt;&lt;/keywords&gt;&lt;dates&gt;&lt;year&gt;2003&lt;/year&gt;&lt;pub-dates&gt;&lt;date&gt;Aug&lt;/date&gt;&lt;/pub-dates&gt;&lt;/dates&gt;&lt;isbn&gt;0172-8083 (Print)&amp;#xD;0172-8083 (Linking)&lt;/isbn&gt;&lt;accession-num&gt;12679880&lt;/accession-num&gt;&lt;work-type&gt;Comparative Study&amp;#xD;Research Support, Non-U.S. Gov&amp;apos;t&lt;/work-type&gt;&lt;urls&gt;&lt;related-urls&gt;&lt;url&gt;http://www.ncbi.nlm.nih.gov/entrez/query.fcgi?cmd=Retrieve&amp;amp;db=PubMed&amp;amp;dopt=Citation&amp;amp;list_uids=12679880&lt;/url&gt;&lt;/related-urls&gt;&lt;/urls&gt;&lt;electronic-resource-num&gt;10.1007/s00294-003-0391-6&lt;/electronic-resource-num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48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and ActRT </w:t>
      </w:r>
      <w:r>
        <w:fldChar w:fldCharType="begin"/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0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Seq = Sequencing of alleles, Probe = generation of probes for southern analysis, RT-PCR = gene expression analysis </w:t>
      </w:r>
      <w:r>
        <w:rPr>
          <w:i/>
          <w:sz w:val="22"/>
          <w:szCs w:val="22"/>
        </w:rPr>
        <w:t>in planta</w:t>
      </w:r>
      <w:r>
        <w:rPr>
          <w:sz w:val="22"/>
          <w:szCs w:val="22"/>
        </w:rPr>
        <w:t>, PCR = PCR for mating-type locu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0:05:00Z</dcterms:created>
  <dc:creator>angela.vandewouw</dc:creator>
  <dc:description/>
  <cp:keywords/>
  <dc:language>en-US</dc:language>
  <cp:lastModifiedBy>angela.vandewouw</cp:lastModifiedBy>
  <dcterms:modified xsi:type="dcterms:W3CDTF">2010-10-04T00:05:00Z</dcterms:modified>
  <cp:revision>2</cp:revision>
  <dc:subject/>
  <dc:title/>
</cp:coreProperties>
</file>